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F74" w:rsidRDefault="00BF60DA" w:rsidP="006A7F7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tbl>
      <w:tblPr>
        <w:tblW w:w="5018" w:type="pct"/>
        <w:tblInd w:w="-34" w:type="dxa"/>
        <w:tblBorders>
          <w:bottom w:val="single" w:sz="4" w:space="0" w:color="auto"/>
        </w:tblBorders>
        <w:tblLook w:val="04A0"/>
      </w:tblPr>
      <w:tblGrid>
        <w:gridCol w:w="2507"/>
        <w:gridCol w:w="1320"/>
        <w:gridCol w:w="1700"/>
        <w:gridCol w:w="1844"/>
        <w:gridCol w:w="1950"/>
      </w:tblGrid>
      <w:tr w:rsidR="006A7F74" w:rsidRPr="00B267EC" w:rsidTr="002C4E6E"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auto"/>
          </w:tcPr>
          <w:p w:rsidR="006A7F74" w:rsidRPr="006E419A" w:rsidRDefault="00D336C0" w:rsidP="00BF60DA">
            <w:pPr>
              <w:spacing w:after="0" w:line="480" w:lineRule="auto"/>
              <w:ind w:right="-107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ditional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.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ivariate L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ogistic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egression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nalyses of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sk and P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otective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tors for MHP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in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schoolers (</w:t>
            </w:r>
            <w:r w:rsidR="006A7F74" w:rsidRPr="00973AD7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N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= 391),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nweighted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a</w:t>
            </w:r>
          </w:p>
        </w:tc>
      </w:tr>
      <w:tr w:rsidR="006A7F74" w:rsidRPr="006E419A" w:rsidTr="002C4E6E">
        <w:tc>
          <w:tcPr>
            <w:tcW w:w="2053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ivariate OR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9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95 % CI)</w:t>
            </w:r>
            <w:r w:rsidR="00B267EC"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046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B267E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6A7F74" w:rsidRPr="006E419A" w:rsidTr="002C4E6E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7F74" w:rsidRPr="006E419A" w:rsidRDefault="006A7F74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ociodemographic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</w:t>
            </w: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aracteristics</w:t>
            </w:r>
          </w:p>
        </w:tc>
        <w:tc>
          <w:tcPr>
            <w:tcW w:w="2947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</w:t>
            </w:r>
            <w:r w:rsidR="00B267E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B267E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3</w:t>
            </w: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3-4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5-6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04</w:t>
            </w: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BF60DA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eographical R</w:t>
            </w:r>
            <w:r w:rsidR="006A7F74" w:rsidRPr="006E419A">
              <w:rPr>
                <w:rFonts w:ascii="Times New Roman" w:hAnsi="Times New Roman"/>
                <w:sz w:val="18"/>
                <w:szCs w:val="18"/>
                <w:lang w:val="en-US"/>
              </w:rPr>
              <w:t>egion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East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West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89</w:t>
            </w:r>
          </w:p>
        </w:tc>
      </w:tr>
      <w:tr w:rsidR="006A7F74" w:rsidRPr="006E419A" w:rsidTr="002C4E6E">
        <w:tc>
          <w:tcPr>
            <w:tcW w:w="20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BF60DA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sk F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tor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rental </w:t>
            </w:r>
            <w:r w:rsidR="00BF60DA"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ntal </w:t>
            </w:r>
            <w:r w:rsidR="00BF60DA"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Not impaired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Impaired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.75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Chil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en</w:t>
            </w:r>
            <w:r w:rsidR="00BF60DA">
              <w:rPr>
                <w:rFonts w:ascii="Times New Roman" w:hAnsi="Times New Roman"/>
                <w:sz w:val="18"/>
                <w:szCs w:val="18"/>
                <w:lang w:val="en-US"/>
              </w:rPr>
              <w:t>’s T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emperament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asy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fficult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71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3.84-15.47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639AC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639A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0</w:t>
            </w:r>
          </w:p>
        </w:tc>
      </w:tr>
      <w:tr w:rsidR="006A7F74" w:rsidRPr="006E419A" w:rsidTr="002C4E6E">
        <w:tc>
          <w:tcPr>
            <w:tcW w:w="1345" w:type="pct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arental SES</w:t>
            </w:r>
            <w:r w:rsidR="00B267E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B267E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vAlign w:val="center"/>
          </w:tcPr>
          <w:p w:rsidR="006A7F74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46-1.98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98</w:t>
            </w:r>
          </w:p>
        </w:tc>
      </w:tr>
      <w:tr w:rsidR="006A7F74" w:rsidRPr="006E419A" w:rsidTr="002C4E6E"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vAlign w:val="center"/>
          </w:tcPr>
          <w:p w:rsidR="006A7F74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0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1.27-5.33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auto"/>
            <w:vAlign w:val="center"/>
          </w:tcPr>
          <w:p w:rsidR="006A7F74" w:rsidRPr="002D790C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 w:rsidR="006A7F74" w:rsidRPr="006E419A" w:rsidTr="002C4E6E">
        <w:tc>
          <w:tcPr>
            <w:tcW w:w="20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tective factor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rental </w:t>
            </w:r>
            <w:r w:rsidR="00BF60DA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cial </w:t>
            </w:r>
            <w:r w:rsidR="00BF60DA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upport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1</w:t>
            </w: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2</w:t>
            </w:r>
          </w:p>
        </w:tc>
      </w:tr>
      <w:tr w:rsidR="006A7F74" w:rsidRPr="006E419A" w:rsidTr="002C4E6E">
        <w:tc>
          <w:tcPr>
            <w:tcW w:w="13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BF60DA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arental C</w:t>
            </w:r>
            <w:r w:rsidR="006A7F74" w:rsidRPr="006E419A">
              <w:rPr>
                <w:rFonts w:ascii="Times New Roman" w:hAnsi="Times New Roman"/>
                <w:sz w:val="18"/>
                <w:szCs w:val="18"/>
                <w:lang w:val="en-US"/>
              </w:rPr>
              <w:t>ompetence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1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6A7F74" w:rsidRPr="006E419A" w:rsidTr="002C4E6E">
        <w:tc>
          <w:tcPr>
            <w:tcW w:w="1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0</w:t>
            </w:r>
          </w:p>
        </w:tc>
      </w:tr>
    </w:tbl>
    <w:p w:rsidR="00B267EC" w:rsidRPr="006E419A" w:rsidRDefault="00B267EC" w:rsidP="00B267EC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a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MHP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, mental health problem;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b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OR, odds ratio;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95 % CI</w:t>
      </w:r>
      <w:r w:rsidRPr="006E419A">
        <w:rPr>
          <w:rFonts w:ascii="Times New Roman" w:hAnsi="Times New Roman"/>
          <w:sz w:val="18"/>
          <w:szCs w:val="18"/>
          <w:lang w:val="en-US"/>
        </w:rPr>
        <w:t>, 95% confidence interval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;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d 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P value determined using bivariate logistic regression analyses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>e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Ref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., reference category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>f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SES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, socioeconomic status; </w:t>
      </w:r>
      <w:r w:rsidRPr="006E419A">
        <w:rPr>
          <w:rFonts w:ascii="Times New Roman" w:hAnsi="Times New Roman"/>
          <w:b/>
          <w:sz w:val="18"/>
          <w:szCs w:val="18"/>
          <w:lang w:val="en-US"/>
        </w:rPr>
        <w:t>bold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= statistically significant</w:t>
      </w:r>
    </w:p>
    <w:p w:rsidR="006A7F74" w:rsidRDefault="006A7F74" w:rsidP="006A7F74">
      <w:pPr>
        <w:spacing w:line="480" w:lineRule="auto"/>
        <w:rPr>
          <w:lang w:val="en-US"/>
        </w:rPr>
      </w:pPr>
      <w:bookmarkStart w:id="0" w:name="_GoBack"/>
      <w:bookmarkEnd w:id="0"/>
    </w:p>
    <w:p w:rsidR="006A7F74" w:rsidRDefault="006A7F74" w:rsidP="006A7F74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margin" w:tblpX="-68" w:tblpY="-368"/>
        <w:tblW w:w="9322" w:type="dxa"/>
        <w:tblLayout w:type="fixed"/>
        <w:tblLook w:val="04A0"/>
      </w:tblPr>
      <w:tblGrid>
        <w:gridCol w:w="1231"/>
        <w:gridCol w:w="11"/>
        <w:gridCol w:w="709"/>
        <w:gridCol w:w="142"/>
        <w:gridCol w:w="567"/>
        <w:gridCol w:w="1134"/>
        <w:gridCol w:w="709"/>
        <w:gridCol w:w="567"/>
        <w:gridCol w:w="1134"/>
        <w:gridCol w:w="708"/>
        <w:gridCol w:w="567"/>
        <w:gridCol w:w="1134"/>
        <w:gridCol w:w="709"/>
      </w:tblGrid>
      <w:tr w:rsidR="006A7F74" w:rsidRPr="00B267EC" w:rsidTr="002C4E6E">
        <w:tc>
          <w:tcPr>
            <w:tcW w:w="9322" w:type="dxa"/>
            <w:gridSpan w:val="13"/>
            <w:tcBorders>
              <w:bottom w:val="single" w:sz="6" w:space="0" w:color="auto"/>
            </w:tcBorders>
            <w:shd w:val="clear" w:color="auto" w:fill="auto"/>
          </w:tcPr>
          <w:p w:rsidR="006A7F74" w:rsidRPr="006E419A" w:rsidRDefault="00D336C0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>Additional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</w:t>
            </w:r>
            <w:r w:rsidR="006A7F74"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.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ierarchical Multivariate L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ogistic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egression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nalysis of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isk and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tective f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tors for MHP</w:t>
            </w:r>
            <w:r w:rsidR="006A7F7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in 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schoolers (</w:t>
            </w:r>
            <w:r w:rsidR="006A7F74" w:rsidRPr="00973AD7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N</w:t>
            </w:r>
            <w:r w:rsidR="00BF60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= 391), Unweighted D</w:t>
            </w:r>
            <w:r w:rsidR="006A7F74"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ta.</w:t>
            </w:r>
          </w:p>
        </w:tc>
      </w:tr>
      <w:tr w:rsidR="006A7F74" w:rsidRPr="006E419A" w:rsidTr="002C4E6E">
        <w:tc>
          <w:tcPr>
            <w:tcW w:w="1951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409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410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3</w:t>
            </w:r>
          </w:p>
        </w:tc>
      </w:tr>
      <w:tr w:rsidR="006A7F74" w:rsidRPr="006E419A" w:rsidTr="002C4E6E">
        <w:tc>
          <w:tcPr>
            <w:tcW w:w="195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OR </w:t>
            </w:r>
            <w:r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95% (CI) </w:t>
            </w:r>
            <w:r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 </w:t>
            </w:r>
            <w:r w:rsidRPr="00973AD7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5 % (CI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5 % (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6A7F74" w:rsidRPr="00973AD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73AD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 </w:t>
            </w:r>
          </w:p>
        </w:tc>
      </w:tr>
      <w:tr w:rsidR="006A7F74" w:rsidRPr="006E419A" w:rsidTr="002C4E6E">
        <w:tc>
          <w:tcPr>
            <w:tcW w:w="9322" w:type="dxa"/>
            <w:gridSpan w:val="1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ociodemographic variables</w:t>
            </w:r>
          </w:p>
        </w:tc>
      </w:tr>
      <w:tr w:rsidR="006A7F74" w:rsidRPr="006E419A" w:rsidTr="002C4E6E"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6E41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</w:tr>
      <w:tr w:rsidR="006A7F74" w:rsidRPr="006E419A" w:rsidTr="002C4E6E"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-4 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5-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9</w:t>
            </w:r>
          </w:p>
        </w:tc>
      </w:tr>
      <w:tr w:rsidR="006A7F74" w:rsidRPr="006E419A" w:rsidTr="002C4E6E"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Geographica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Eas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3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720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West</w:t>
            </w:r>
          </w:p>
        </w:tc>
        <w:tc>
          <w:tcPr>
            <w:tcW w:w="709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58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7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86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9</w:t>
            </w:r>
          </w:p>
        </w:tc>
      </w:tr>
      <w:tr w:rsidR="006A7F74" w:rsidRPr="006E419A" w:rsidTr="002C4E6E">
        <w:tc>
          <w:tcPr>
            <w:tcW w:w="9322" w:type="dxa"/>
            <w:gridSpan w:val="13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A7F74" w:rsidRPr="0053255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3255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sk factors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rental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Not impaire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BF60DA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</w:t>
            </w:r>
            <w:r w:rsidR="006A7F74"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nt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="006A7F74" w:rsidRPr="006E419A">
              <w:rPr>
                <w:rFonts w:ascii="Times New Roman" w:hAnsi="Times New Roman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Impaired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5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2.57-16.84)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5C4E66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C4E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29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.94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5C4E66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C4E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hild’s 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asy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temperament</w:t>
            </w: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fficult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6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2.60-12.10)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093366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933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53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2.03-10.09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77E7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77E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arental SES</w:t>
            </w:r>
            <w:r w:rsidRPr="006E419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42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33-1.64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34-1.7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87-4.22)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88-4.42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00</w:t>
            </w:r>
          </w:p>
        </w:tc>
      </w:tr>
      <w:tr w:rsidR="006A7F74" w:rsidRPr="006E419A" w:rsidTr="002C4E6E">
        <w:tc>
          <w:tcPr>
            <w:tcW w:w="9322" w:type="dxa"/>
            <w:gridSpan w:val="13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tective factors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rental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42" w:type="dxa"/>
            <w:gridSpan w:val="2"/>
            <w:shd w:val="clear" w:color="auto" w:fill="auto"/>
            <w:vAlign w:val="center"/>
          </w:tcPr>
          <w:p w:rsidR="006A7F74" w:rsidRPr="006E419A" w:rsidRDefault="00BF60DA" w:rsidP="00BF60DA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ocial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8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3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BF60DA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upport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-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5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arental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1242" w:type="dxa"/>
            <w:gridSpan w:val="2"/>
            <w:shd w:val="clear" w:color="auto" w:fill="auto"/>
            <w:vAlign w:val="center"/>
          </w:tcPr>
          <w:p w:rsidR="006A7F74" w:rsidRPr="006E419A" w:rsidRDefault="00BF60DA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="006A7F74" w:rsidRPr="006E419A">
              <w:rPr>
                <w:rFonts w:ascii="Times New Roman" w:hAnsi="Times New Roman"/>
                <w:sz w:val="18"/>
                <w:szCs w:val="18"/>
                <w:lang w:val="en-US"/>
              </w:rPr>
              <w:t>ompetence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6A7F74" w:rsidRPr="006E419A" w:rsidTr="002C4E6E">
        <w:tc>
          <w:tcPr>
            <w:tcW w:w="12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E419A">
              <w:rPr>
                <w:rFonts w:ascii="Times New Roman" w:hAnsi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0.14-0.97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</w:p>
        </w:tc>
      </w:tr>
      <w:tr w:rsidR="006A7F74" w:rsidRPr="006E419A" w:rsidTr="002C4E6E">
        <w:tc>
          <w:tcPr>
            <w:tcW w:w="2093" w:type="dxa"/>
            <w:gridSpan w:val="4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accuracy</w:t>
            </w:r>
          </w:p>
        </w:tc>
        <w:tc>
          <w:tcPr>
            <w:tcW w:w="2410" w:type="dxa"/>
            <w:gridSpan w:val="3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gridSpan w:val="3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6A7F74" w:rsidRPr="006E419A" w:rsidTr="002C4E6E">
        <w:tc>
          <w:tcPr>
            <w:tcW w:w="2093" w:type="dxa"/>
            <w:gridSpan w:val="4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Nagelkerkes R²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 w:rsidR="006A7F74" w:rsidRPr="006E419A" w:rsidTr="002C4E6E">
        <w:tc>
          <w:tcPr>
            <w:tcW w:w="2093" w:type="dxa"/>
            <w:gridSpan w:val="4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>Hosmer-Lemeshow test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sym w:font="Symbol" w:char="F063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² 2.76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E419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74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sym w:font="Symbol" w:char="F063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² 3.33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E419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0.85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6A7F74" w:rsidRPr="006E419A" w:rsidRDefault="006A7F74" w:rsidP="002C4E6E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sym w:font="Symbol" w:char="F063"/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² 7.98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E419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6E419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4</w:t>
            </w:r>
          </w:p>
        </w:tc>
      </w:tr>
    </w:tbl>
    <w:p w:rsidR="001E5A56" w:rsidRPr="006A7F74" w:rsidRDefault="006A7F74" w:rsidP="006A7F74">
      <w:pPr>
        <w:spacing w:line="480" w:lineRule="auto"/>
        <w:rPr>
          <w:lang w:val="en-US"/>
        </w:rPr>
      </w:pP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a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MHP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, mental health problem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b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OR, odds ratio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c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95 % CI</w:t>
      </w:r>
      <w:r w:rsidRPr="006E419A">
        <w:rPr>
          <w:rFonts w:ascii="Times New Roman" w:hAnsi="Times New Roman"/>
          <w:sz w:val="18"/>
          <w:szCs w:val="18"/>
          <w:lang w:val="en-US"/>
        </w:rPr>
        <w:t>, 95% confidence interval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;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d 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P value determined using bivariate logistic regression analyses;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>e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Ref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., reference category; </w:t>
      </w:r>
      <w:r w:rsidRPr="006E419A">
        <w:rPr>
          <w:rFonts w:ascii="Times New Roman" w:hAnsi="Times New Roman"/>
          <w:sz w:val="18"/>
          <w:szCs w:val="18"/>
          <w:vertAlign w:val="superscript"/>
          <w:lang w:val="en-US"/>
        </w:rPr>
        <w:t>f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19A">
        <w:rPr>
          <w:rFonts w:ascii="Times New Roman" w:hAnsi="Times New Roman"/>
          <w:i/>
          <w:sz w:val="18"/>
          <w:szCs w:val="18"/>
          <w:lang w:val="en-US"/>
        </w:rPr>
        <w:t>SES</w:t>
      </w:r>
      <w:r w:rsidRPr="006E419A">
        <w:rPr>
          <w:rFonts w:ascii="Times New Roman" w:hAnsi="Times New Roman"/>
          <w:sz w:val="18"/>
          <w:szCs w:val="18"/>
          <w:lang w:val="en-US"/>
        </w:rPr>
        <w:t xml:space="preserve">, socioeconomic status; </w:t>
      </w:r>
      <w:r w:rsidRPr="006E419A">
        <w:rPr>
          <w:rFonts w:ascii="Times New Roman" w:hAnsi="Times New Roman"/>
          <w:b/>
          <w:sz w:val="18"/>
          <w:szCs w:val="18"/>
          <w:lang w:val="en-US"/>
        </w:rPr>
        <w:t>bold</w:t>
      </w:r>
      <w:r>
        <w:rPr>
          <w:rFonts w:ascii="Times New Roman" w:hAnsi="Times New Roman"/>
          <w:sz w:val="18"/>
          <w:szCs w:val="18"/>
          <w:lang w:val="en-US"/>
        </w:rPr>
        <w:t xml:space="preserve"> = statistically significant</w:t>
      </w:r>
    </w:p>
    <w:sectPr w:rsidR="001E5A56" w:rsidRPr="006A7F74" w:rsidSect="00F768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6A7F74"/>
    <w:rsid w:val="001E5A56"/>
    <w:rsid w:val="006A7F74"/>
    <w:rsid w:val="00B267EC"/>
    <w:rsid w:val="00BF60DA"/>
    <w:rsid w:val="00D336C0"/>
    <w:rsid w:val="00F76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F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7F7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Wlodarczyk</dc:creator>
  <cp:lastModifiedBy>0011692</cp:lastModifiedBy>
  <cp:revision>4</cp:revision>
  <dcterms:created xsi:type="dcterms:W3CDTF">2016-05-30T14:29:00Z</dcterms:created>
  <dcterms:modified xsi:type="dcterms:W3CDTF">2017-02-10T05:38:00Z</dcterms:modified>
</cp:coreProperties>
</file>